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DB2C5" w14:textId="2215F162" w:rsidR="00FB5291" w:rsidRDefault="00870A9F" w:rsidP="00FB5291">
      <w:pPr>
        <w:pStyle w:val="EndNoteBibliography"/>
        <w:spacing w:after="120" w:line="480" w:lineRule="auto"/>
        <w:rPr>
          <w:rFonts w:ascii="Times New Roman" w:hAnsi="Times New Roman" w:cs="Times New Roman"/>
          <w:b/>
          <w:bCs/>
          <w:sz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</w:rPr>
        <w:t>eTable</w:t>
      </w:r>
      <w:proofErr w:type="spellEnd"/>
      <w:r w:rsidR="00FB5291">
        <w:rPr>
          <w:rFonts w:ascii="Times New Roman" w:hAnsi="Times New Roman" w:cs="Times New Roman"/>
          <w:b/>
          <w:bCs/>
          <w:sz w:val="24"/>
        </w:rPr>
        <w:t xml:space="preserve"> 1. </w:t>
      </w:r>
      <w:r w:rsidR="00FB5291">
        <w:rPr>
          <w:rFonts w:ascii="Times New Roman" w:hAnsi="Times New Roman" w:cs="Times New Roman"/>
          <w:bCs/>
          <w:sz w:val="24"/>
        </w:rPr>
        <w:t>Univariate and multivariate comparisons of patients who used and did not use systemic corticosteroids for a minimum period of 3 days.</w:t>
      </w:r>
    </w:p>
    <w:tbl>
      <w:tblPr>
        <w:tblStyle w:val="TabloKlavuzu"/>
        <w:tblW w:w="5000" w:type="pct"/>
        <w:tblLook w:val="04A0" w:firstRow="1" w:lastRow="0" w:firstColumn="1" w:lastColumn="0" w:noHBand="0" w:noVBand="1"/>
      </w:tblPr>
      <w:tblGrid>
        <w:gridCol w:w="3289"/>
        <w:gridCol w:w="829"/>
        <w:gridCol w:w="1373"/>
        <w:gridCol w:w="692"/>
        <w:gridCol w:w="691"/>
        <w:gridCol w:w="1372"/>
        <w:gridCol w:w="816"/>
      </w:tblGrid>
      <w:tr w:rsidR="00FB5291" w14:paraId="3D176570" w14:textId="77777777" w:rsidTr="00733FEA">
        <w:tc>
          <w:tcPr>
            <w:tcW w:w="3294" w:type="dxa"/>
            <w:vMerge w:val="restart"/>
            <w:shd w:val="clear" w:color="auto" w:fill="auto"/>
            <w:vAlign w:val="center"/>
          </w:tcPr>
          <w:p w14:paraId="2A103564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96" w:type="dxa"/>
            <w:gridSpan w:val="3"/>
            <w:shd w:val="clear" w:color="auto" w:fill="auto"/>
            <w:vAlign w:val="center"/>
          </w:tcPr>
          <w:p w14:paraId="4ADD00B0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nivariate</w:t>
            </w:r>
          </w:p>
        </w:tc>
        <w:tc>
          <w:tcPr>
            <w:tcW w:w="2881" w:type="dxa"/>
            <w:gridSpan w:val="3"/>
            <w:shd w:val="clear" w:color="auto" w:fill="auto"/>
            <w:vAlign w:val="center"/>
          </w:tcPr>
          <w:p w14:paraId="1B704518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ultivariate</w:t>
            </w:r>
          </w:p>
        </w:tc>
      </w:tr>
      <w:tr w:rsidR="00FB5291" w14:paraId="09ECFD5F" w14:textId="77777777" w:rsidTr="00733FEA">
        <w:tc>
          <w:tcPr>
            <w:tcW w:w="3294" w:type="dxa"/>
            <w:vMerge/>
            <w:shd w:val="clear" w:color="auto" w:fill="auto"/>
            <w:vAlign w:val="center"/>
          </w:tcPr>
          <w:p w14:paraId="459B4A9C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9" w:type="dxa"/>
            <w:shd w:val="clear" w:color="auto" w:fill="auto"/>
            <w:vAlign w:val="center"/>
          </w:tcPr>
          <w:p w14:paraId="718A231A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5B7193E1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CI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2F430D42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3A6073BF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214526E7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CI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74F22E74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FB5291" w14:paraId="72D05C47" w14:textId="77777777" w:rsidTr="00733FEA">
        <w:tc>
          <w:tcPr>
            <w:tcW w:w="3294" w:type="dxa"/>
            <w:shd w:val="clear" w:color="auto" w:fill="auto"/>
            <w:vAlign w:val="center"/>
          </w:tcPr>
          <w:p w14:paraId="63C0E845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group</w:t>
            </w:r>
          </w:p>
          <w:p w14:paraId="7A9B9932" w14:textId="77777777" w:rsidR="00FB5291" w:rsidRDefault="00FB5291" w:rsidP="00733FEA">
            <w:pPr>
              <w:spacing w:line="480" w:lineRule="auto"/>
              <w:ind w:left="31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–39</w:t>
            </w:r>
          </w:p>
          <w:p w14:paraId="3E511637" w14:textId="77777777" w:rsidR="00FB5291" w:rsidRDefault="00FB5291" w:rsidP="00733FEA">
            <w:pPr>
              <w:spacing w:line="480" w:lineRule="auto"/>
              <w:ind w:left="31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–60</w:t>
            </w:r>
          </w:p>
          <w:p w14:paraId="47CE09FB" w14:textId="77777777" w:rsidR="00FB5291" w:rsidRDefault="00FB5291" w:rsidP="00733FEA">
            <w:pPr>
              <w:spacing w:line="480" w:lineRule="auto"/>
              <w:ind w:left="31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60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4661BF65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F85E09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00</w:t>
            </w:r>
          </w:p>
          <w:p w14:paraId="093C38AB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07</w:t>
            </w:r>
          </w:p>
          <w:p w14:paraId="6656B0D7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1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26CB1534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F93159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E70BC9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8–1.820</w:t>
            </w:r>
          </w:p>
          <w:p w14:paraId="73BBD96F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4–1.616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0891791B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DFA500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C9C093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9</w:t>
            </w:r>
          </w:p>
          <w:p w14:paraId="43ED9D7F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6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0DBFDFAA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F43E06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00</w:t>
            </w:r>
          </w:p>
          <w:p w14:paraId="78FC27AB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35</w:t>
            </w:r>
          </w:p>
          <w:p w14:paraId="7C8AD3DD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4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74EEB227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357F87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6A0D2D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4–1.917</w:t>
            </w:r>
          </w:p>
          <w:p w14:paraId="6688347D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8–1.781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125281A5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444F71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A853E2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5</w:t>
            </w:r>
          </w:p>
          <w:p w14:paraId="01A6B091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</w:tr>
      <w:tr w:rsidR="00FB5291" w14:paraId="44FC0A00" w14:textId="77777777" w:rsidTr="00733FEA">
        <w:trPr>
          <w:trHeight w:val="1192"/>
        </w:trPr>
        <w:tc>
          <w:tcPr>
            <w:tcW w:w="3294" w:type="dxa"/>
            <w:shd w:val="clear" w:color="auto" w:fill="auto"/>
            <w:vAlign w:val="center"/>
          </w:tcPr>
          <w:p w14:paraId="3E70F313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vel of education </w:t>
            </w:r>
          </w:p>
          <w:p w14:paraId="0E29F8D8" w14:textId="77777777" w:rsidR="00FB5291" w:rsidRDefault="00FB5291" w:rsidP="00733FEA">
            <w:pPr>
              <w:spacing w:line="480" w:lineRule="auto"/>
              <w:ind w:left="31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literate</w:t>
            </w:r>
          </w:p>
          <w:p w14:paraId="7B3C413E" w14:textId="77777777" w:rsidR="00FB5291" w:rsidRDefault="00FB5291" w:rsidP="00733FEA">
            <w:pPr>
              <w:spacing w:line="480" w:lineRule="auto"/>
              <w:ind w:left="31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years of education and below</w:t>
            </w:r>
          </w:p>
          <w:p w14:paraId="519FF25D" w14:textId="77777777" w:rsidR="00FB5291" w:rsidRDefault="00FB5291" w:rsidP="00733FEA">
            <w:pPr>
              <w:spacing w:line="480" w:lineRule="auto"/>
              <w:ind w:left="31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years of education and above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021C9F5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4D6C42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87</w:t>
            </w:r>
          </w:p>
          <w:p w14:paraId="543EF8EB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5</w:t>
            </w:r>
          </w:p>
          <w:p w14:paraId="0EE0288A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487FEF74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120D41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1–3.314</w:t>
            </w:r>
          </w:p>
          <w:p w14:paraId="229367D5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7–1.33</w:t>
            </w:r>
          </w:p>
          <w:p w14:paraId="0C031B8B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2" w:type="dxa"/>
            <w:shd w:val="clear" w:color="auto" w:fill="auto"/>
            <w:vAlign w:val="center"/>
          </w:tcPr>
          <w:p w14:paraId="6E4449B5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9</w:t>
            </w:r>
          </w:p>
          <w:p w14:paraId="4CCC9705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5FCA74CE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EFE271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88</w:t>
            </w:r>
          </w:p>
          <w:p w14:paraId="31CF0090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3</w:t>
            </w:r>
          </w:p>
          <w:p w14:paraId="6D55635C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00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7FD1B276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B84464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62–3.795</w:t>
            </w:r>
          </w:p>
          <w:p w14:paraId="7A247CFA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0–1.414</w:t>
            </w:r>
          </w:p>
          <w:p w14:paraId="64DB7C0D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shd w:val="clear" w:color="auto" w:fill="auto"/>
            <w:vAlign w:val="center"/>
          </w:tcPr>
          <w:p w14:paraId="5332FB07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D5227E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5</w:t>
            </w:r>
          </w:p>
          <w:p w14:paraId="3C992BA4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6</w:t>
            </w:r>
          </w:p>
          <w:p w14:paraId="5B2C13AF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B5291" w14:paraId="33F07CF0" w14:textId="77777777" w:rsidTr="00733FEA">
        <w:trPr>
          <w:trHeight w:val="840"/>
        </w:trPr>
        <w:tc>
          <w:tcPr>
            <w:tcW w:w="3294" w:type="dxa"/>
            <w:shd w:val="clear" w:color="auto" w:fill="auto"/>
            <w:vAlign w:val="center"/>
          </w:tcPr>
          <w:p w14:paraId="14186B48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ployment status</w:t>
            </w:r>
          </w:p>
          <w:p w14:paraId="07D8755D" w14:textId="77777777" w:rsidR="00FB5291" w:rsidRDefault="00FB5291" w:rsidP="00733FEA">
            <w:pPr>
              <w:spacing w:line="480" w:lineRule="auto"/>
              <w:ind w:left="45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mployee </w:t>
            </w:r>
          </w:p>
          <w:p w14:paraId="161B19D9" w14:textId="77777777" w:rsidR="00FB5291" w:rsidRDefault="00FB5291" w:rsidP="00733FEA">
            <w:pPr>
              <w:spacing w:line="480" w:lineRule="auto"/>
              <w:ind w:left="45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employed 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28BB61FD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AAFDAE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</w:t>
            </w:r>
          </w:p>
          <w:p w14:paraId="35D2BCBA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709EEE1B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21670A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1–1.647</w:t>
            </w:r>
          </w:p>
          <w:p w14:paraId="487AAD65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2" w:type="dxa"/>
            <w:shd w:val="clear" w:color="auto" w:fill="auto"/>
            <w:vAlign w:val="center"/>
          </w:tcPr>
          <w:p w14:paraId="255ACF77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D5BE8E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1</w:t>
            </w:r>
          </w:p>
          <w:p w14:paraId="4DFC1B83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14:paraId="5BB846D5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8235D7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16</w:t>
            </w:r>
          </w:p>
          <w:p w14:paraId="6958587D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00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7D479603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52F2CB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5–1.847</w:t>
            </w:r>
          </w:p>
          <w:p w14:paraId="0F391969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shd w:val="clear" w:color="auto" w:fill="auto"/>
            <w:vAlign w:val="center"/>
          </w:tcPr>
          <w:p w14:paraId="1C908572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5C3802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1</w:t>
            </w:r>
          </w:p>
          <w:p w14:paraId="3FDD9D83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B5291" w14:paraId="7696879E" w14:textId="77777777" w:rsidTr="00733FEA">
        <w:tc>
          <w:tcPr>
            <w:tcW w:w="3294" w:type="dxa"/>
            <w:shd w:val="clear" w:color="auto" w:fill="auto"/>
            <w:vAlign w:val="center"/>
          </w:tcPr>
          <w:p w14:paraId="2BF5CE91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 status</w:t>
            </w:r>
          </w:p>
          <w:p w14:paraId="1002602E" w14:textId="77777777" w:rsidR="00FB5291" w:rsidRDefault="00FB5291" w:rsidP="00733FEA">
            <w:pPr>
              <w:spacing w:line="480" w:lineRule="auto"/>
              <w:ind w:left="31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 smoked</w:t>
            </w:r>
          </w:p>
          <w:p w14:paraId="46306D79" w14:textId="77777777" w:rsidR="00FB5291" w:rsidRDefault="00FB5291" w:rsidP="00733FEA">
            <w:pPr>
              <w:spacing w:line="480" w:lineRule="auto"/>
              <w:ind w:left="31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-smoker</w:t>
            </w:r>
          </w:p>
          <w:p w14:paraId="4AE48D9A" w14:textId="77777777" w:rsidR="00FB5291" w:rsidRDefault="00FB5291" w:rsidP="00733FEA">
            <w:pPr>
              <w:spacing w:line="480" w:lineRule="auto"/>
              <w:ind w:left="31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 smoker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3D193432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F4478C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00</w:t>
            </w:r>
          </w:p>
          <w:p w14:paraId="5869701E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7</w:t>
            </w:r>
          </w:p>
          <w:p w14:paraId="5FFF19D2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8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588E6ED8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3F4156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BA7D85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9–1.666</w:t>
            </w:r>
          </w:p>
          <w:p w14:paraId="316E4C21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5–1.176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6F6B6EB8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8375CB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4AA46B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1</w:t>
            </w:r>
          </w:p>
          <w:p w14:paraId="1F927524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5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50A49881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7B7011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00</w:t>
            </w:r>
          </w:p>
          <w:p w14:paraId="7B8728E5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9</w:t>
            </w:r>
          </w:p>
          <w:p w14:paraId="0B38C88A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1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1C72069D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747C84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D9B8BB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3–1.664</w:t>
            </w:r>
          </w:p>
          <w:p w14:paraId="3390C38A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8–1.238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53AA444C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0AF62B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92B24E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4</w:t>
            </w:r>
          </w:p>
          <w:p w14:paraId="6FCF1647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3</w:t>
            </w:r>
          </w:p>
        </w:tc>
      </w:tr>
      <w:tr w:rsidR="00FB5291" w14:paraId="50553554" w14:textId="77777777" w:rsidTr="00733FEA">
        <w:tc>
          <w:tcPr>
            <w:tcW w:w="3294" w:type="dxa"/>
            <w:shd w:val="clear" w:color="auto" w:fill="auto"/>
            <w:vAlign w:val="center"/>
          </w:tcPr>
          <w:p w14:paraId="07DDB2E9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</w:t>
            </w:r>
          </w:p>
          <w:p w14:paraId="5F254785" w14:textId="77777777" w:rsidR="00FB5291" w:rsidRDefault="00FB5291" w:rsidP="00733FEA">
            <w:pPr>
              <w:spacing w:line="480" w:lineRule="auto"/>
              <w:ind w:left="31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30</w:t>
            </w:r>
          </w:p>
          <w:p w14:paraId="34359FF8" w14:textId="77777777" w:rsidR="00FB5291" w:rsidRDefault="00FB5291" w:rsidP="00733FEA">
            <w:pPr>
              <w:spacing w:line="480" w:lineRule="auto"/>
              <w:ind w:left="31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30 (obese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846C118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6A5A96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  <w:p w14:paraId="1421EE0F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3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74B66673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85420A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4341A3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5–1.435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4A39F968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21F9E7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7CD4B5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4EF8E9A9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3E28E44B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CADA4D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1E2599A3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shd w:val="clear" w:color="auto" w:fill="auto"/>
            <w:vAlign w:val="center"/>
          </w:tcPr>
          <w:p w14:paraId="2383B7A4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28D59D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2C97A301" w14:textId="77777777" w:rsidR="00FB5291" w:rsidRDefault="00FB5291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6FEBBACB" w14:textId="77777777" w:rsidR="00FB5291" w:rsidRDefault="00FB5291" w:rsidP="00FB5291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R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Odds Ratio</w:t>
      </w:r>
    </w:p>
    <w:p w14:paraId="6CFD5105" w14:textId="77777777" w:rsidR="00647EB0" w:rsidRDefault="00647EB0"/>
    <w:p w14:paraId="09D7EF8E" w14:textId="77777777" w:rsidR="00870A9F" w:rsidRPr="00870A9F" w:rsidRDefault="00870A9F" w:rsidP="00870A9F"/>
    <w:p w14:paraId="762EA9EF" w14:textId="77777777" w:rsidR="00870A9F" w:rsidRDefault="00870A9F" w:rsidP="00870A9F"/>
    <w:p w14:paraId="293E6897" w14:textId="77777777" w:rsidR="00870A9F" w:rsidRDefault="00870A9F" w:rsidP="00870A9F">
      <w:pPr>
        <w:pStyle w:val="EndNoteBibliography"/>
        <w:spacing w:line="480" w:lineRule="auto"/>
      </w:pPr>
      <w:r>
        <w:tab/>
      </w:r>
    </w:p>
    <w:p w14:paraId="46422B9B" w14:textId="77777777" w:rsidR="00870A9F" w:rsidRDefault="00870A9F" w:rsidP="00870A9F">
      <w:pPr>
        <w:pStyle w:val="EndNoteBibliography"/>
        <w:spacing w:line="480" w:lineRule="auto"/>
        <w:rPr>
          <w:b/>
          <w:bCs/>
        </w:rPr>
      </w:pPr>
    </w:p>
    <w:p w14:paraId="60580290" w14:textId="77777777" w:rsidR="003C5CFF" w:rsidRDefault="003C5CFF" w:rsidP="00870A9F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6EBF4429" w14:textId="5DA6BAC5" w:rsidR="00870A9F" w:rsidRDefault="00870A9F" w:rsidP="00870A9F">
      <w:pPr>
        <w:pStyle w:val="EndNoteBibliography"/>
        <w:spacing w:line="480" w:lineRule="auto"/>
        <w:rPr>
          <w:rFonts w:ascii="Times New Roman" w:hAnsi="Times New Roman" w:cs="Times New Roman"/>
          <w:bCs/>
          <w:sz w:val="24"/>
        </w:rPr>
      </w:pPr>
      <w:proofErr w:type="spellStart"/>
      <w:proofErr w:type="gramStart"/>
      <w:r>
        <w:rPr>
          <w:rFonts w:ascii="Times New Roman" w:hAnsi="Times New Roman" w:cs="Times New Roman"/>
          <w:b/>
          <w:bCs/>
          <w:sz w:val="24"/>
        </w:rPr>
        <w:lastRenderedPageBreak/>
        <w:t>eTable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 2</w:t>
      </w:r>
      <w:proofErr w:type="gramEnd"/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bCs/>
          <w:sz w:val="24"/>
        </w:rPr>
        <w:t>Univariate and multivariate comparisons of patients with and without hospitalization.</w:t>
      </w:r>
    </w:p>
    <w:tbl>
      <w:tblPr>
        <w:tblStyle w:val="TabloKlavuzu"/>
        <w:tblW w:w="5000" w:type="pct"/>
        <w:tblLook w:val="04A0" w:firstRow="1" w:lastRow="0" w:firstColumn="1" w:lastColumn="0" w:noHBand="0" w:noVBand="1"/>
      </w:tblPr>
      <w:tblGrid>
        <w:gridCol w:w="3658"/>
        <w:gridCol w:w="705"/>
        <w:gridCol w:w="1278"/>
        <w:gridCol w:w="760"/>
        <w:gridCol w:w="706"/>
        <w:gridCol w:w="1255"/>
        <w:gridCol w:w="700"/>
      </w:tblGrid>
      <w:tr w:rsidR="00870A9F" w14:paraId="0AC326DA" w14:textId="77777777" w:rsidTr="00733FEA">
        <w:tc>
          <w:tcPr>
            <w:tcW w:w="3665" w:type="dxa"/>
            <w:vMerge w:val="restart"/>
            <w:shd w:val="clear" w:color="auto" w:fill="auto"/>
            <w:vAlign w:val="center"/>
          </w:tcPr>
          <w:p w14:paraId="3AA6BFEC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45" w:type="dxa"/>
            <w:gridSpan w:val="3"/>
            <w:shd w:val="clear" w:color="auto" w:fill="auto"/>
            <w:vAlign w:val="center"/>
          </w:tcPr>
          <w:p w14:paraId="2A1D9149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nivariate</w:t>
            </w:r>
          </w:p>
        </w:tc>
        <w:tc>
          <w:tcPr>
            <w:tcW w:w="2661" w:type="dxa"/>
            <w:gridSpan w:val="3"/>
            <w:shd w:val="clear" w:color="auto" w:fill="auto"/>
            <w:vAlign w:val="center"/>
          </w:tcPr>
          <w:p w14:paraId="4B5B5B1C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ultivariate</w:t>
            </w:r>
          </w:p>
        </w:tc>
      </w:tr>
      <w:tr w:rsidR="00870A9F" w14:paraId="64506046" w14:textId="77777777" w:rsidTr="00733FEA">
        <w:tc>
          <w:tcPr>
            <w:tcW w:w="3665" w:type="dxa"/>
            <w:vMerge/>
            <w:shd w:val="clear" w:color="auto" w:fill="auto"/>
            <w:vAlign w:val="center"/>
          </w:tcPr>
          <w:p w14:paraId="7BB63F53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14:paraId="19A853F5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69A99AC5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CI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2AA35D52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583FDFE4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*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257D0426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CI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4814E2DF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</w:tr>
      <w:tr w:rsidR="00870A9F" w14:paraId="49B185DD" w14:textId="77777777" w:rsidTr="00733FEA">
        <w:trPr>
          <w:trHeight w:val="1090"/>
        </w:trPr>
        <w:tc>
          <w:tcPr>
            <w:tcW w:w="3665" w:type="dxa"/>
            <w:shd w:val="clear" w:color="auto" w:fill="auto"/>
            <w:vAlign w:val="center"/>
          </w:tcPr>
          <w:p w14:paraId="7A8A4068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  <w:p w14:paraId="24D5D3F6" w14:textId="77777777" w:rsidR="00870A9F" w:rsidRDefault="00870A9F" w:rsidP="00733FEA">
            <w:pPr>
              <w:spacing w:line="480" w:lineRule="auto"/>
              <w:ind w:left="7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  <w:p w14:paraId="3A3159B6" w14:textId="77777777" w:rsidR="00870A9F" w:rsidRDefault="00870A9F" w:rsidP="00733FEA">
            <w:pPr>
              <w:spacing w:line="480" w:lineRule="auto"/>
              <w:ind w:left="7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124B70B0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2ED40B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  <w:p w14:paraId="6689AE78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4AF710D4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4D69B0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DC4227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8–1.977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5BE2BB5E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243AF6E4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51E5855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98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782F5DA3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282F39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A88509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9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28047041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533A1D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CE955D6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8–1.57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6E8EAA69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2C7CC5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BB90DF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8</w:t>
            </w:r>
          </w:p>
        </w:tc>
      </w:tr>
      <w:tr w:rsidR="00870A9F" w14:paraId="28838647" w14:textId="77777777" w:rsidTr="00733FEA">
        <w:tc>
          <w:tcPr>
            <w:tcW w:w="3665" w:type="dxa"/>
            <w:shd w:val="clear" w:color="auto" w:fill="auto"/>
            <w:vAlign w:val="center"/>
          </w:tcPr>
          <w:p w14:paraId="3A695ABC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el of education</w:t>
            </w:r>
          </w:p>
          <w:p w14:paraId="76CAA3E7" w14:textId="77777777" w:rsidR="00870A9F" w:rsidRDefault="00870A9F" w:rsidP="00733FEA">
            <w:pPr>
              <w:spacing w:line="480" w:lineRule="auto"/>
              <w:ind w:left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literate</w:t>
            </w:r>
          </w:p>
          <w:p w14:paraId="56FECB4E" w14:textId="77777777" w:rsidR="00870A9F" w:rsidRDefault="00870A9F" w:rsidP="00733FEA">
            <w:pPr>
              <w:spacing w:line="480" w:lineRule="auto"/>
              <w:ind w:left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years of education and below</w:t>
            </w:r>
          </w:p>
          <w:p w14:paraId="07CA48E1" w14:textId="77777777" w:rsidR="00870A9F" w:rsidRDefault="00870A9F" w:rsidP="00733FEA">
            <w:pPr>
              <w:spacing w:line="480" w:lineRule="auto"/>
              <w:ind w:left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years of education and abov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765A9589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C2792A6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17</w:t>
            </w:r>
          </w:p>
          <w:p w14:paraId="653190BE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16</w:t>
            </w:r>
          </w:p>
          <w:p w14:paraId="398AA9D5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17A21DEF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630D3A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61–6.321</w:t>
            </w:r>
          </w:p>
          <w:p w14:paraId="0FFF34C7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7–2.033</w:t>
            </w:r>
          </w:p>
          <w:p w14:paraId="4C986D71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0EAB55E8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0B4E31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  <w:p w14:paraId="72C38E61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9</w:t>
            </w:r>
          </w:p>
          <w:p w14:paraId="533A249C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14:paraId="789B5ACC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F7340D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87</w:t>
            </w:r>
          </w:p>
          <w:p w14:paraId="7894BEF2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1</w:t>
            </w:r>
          </w:p>
          <w:p w14:paraId="7D6E3D3A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</w:tcPr>
          <w:p w14:paraId="092FC8E5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93A9F2F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5–5.848</w:t>
            </w:r>
          </w:p>
          <w:p w14:paraId="28F98513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5–2.122</w:t>
            </w:r>
          </w:p>
          <w:p w14:paraId="0772E9D2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  <w:vAlign w:val="center"/>
          </w:tcPr>
          <w:p w14:paraId="5E80CE71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7CA4E3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3</w:t>
            </w:r>
          </w:p>
          <w:p w14:paraId="5ECE5827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9</w:t>
            </w:r>
          </w:p>
          <w:p w14:paraId="2D18B925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0A9F" w14:paraId="798FAE3F" w14:textId="77777777" w:rsidTr="00733FEA">
        <w:tc>
          <w:tcPr>
            <w:tcW w:w="3665" w:type="dxa"/>
            <w:shd w:val="clear" w:color="auto" w:fill="auto"/>
            <w:vAlign w:val="center"/>
          </w:tcPr>
          <w:p w14:paraId="58C3105B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ce of birth</w:t>
            </w:r>
          </w:p>
          <w:p w14:paraId="4E576699" w14:textId="77777777" w:rsidR="00870A9F" w:rsidRDefault="00870A9F" w:rsidP="00733FEA">
            <w:pPr>
              <w:spacing w:line="480" w:lineRule="auto"/>
              <w:ind w:left="7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ban</w:t>
            </w:r>
          </w:p>
          <w:p w14:paraId="0A07D8DF" w14:textId="77777777" w:rsidR="00870A9F" w:rsidRDefault="00870A9F" w:rsidP="00733FEA">
            <w:pPr>
              <w:spacing w:line="480" w:lineRule="auto"/>
              <w:ind w:left="7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6A179BF4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C6E1A5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4</w:t>
            </w:r>
          </w:p>
          <w:p w14:paraId="36CB300A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2BFEB2D8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1FDFAF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7–0.997</w:t>
            </w:r>
          </w:p>
          <w:p w14:paraId="12D526E7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164215BB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48680D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8</w:t>
            </w:r>
          </w:p>
          <w:p w14:paraId="74CC6847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14:paraId="60C9566A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051B04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4</w:t>
            </w:r>
          </w:p>
          <w:p w14:paraId="09EA419F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</w:tcPr>
          <w:p w14:paraId="7AE42A14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2F3FBF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3–1.29</w:t>
            </w:r>
          </w:p>
          <w:p w14:paraId="15AD4D3E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  <w:vAlign w:val="center"/>
          </w:tcPr>
          <w:p w14:paraId="3479089C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24C0E48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4</w:t>
            </w:r>
          </w:p>
          <w:p w14:paraId="5ACCB02E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0A9F" w14:paraId="4BF1D28B" w14:textId="77777777" w:rsidTr="00733FEA">
        <w:tc>
          <w:tcPr>
            <w:tcW w:w="3665" w:type="dxa"/>
            <w:shd w:val="clear" w:color="auto" w:fill="auto"/>
            <w:vAlign w:val="center"/>
          </w:tcPr>
          <w:p w14:paraId="181CA96A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ce of residence</w:t>
            </w:r>
          </w:p>
          <w:p w14:paraId="1E9C0B2C" w14:textId="77777777" w:rsidR="00870A9F" w:rsidRDefault="00870A9F" w:rsidP="00733FEA">
            <w:pPr>
              <w:spacing w:line="480" w:lineRule="auto"/>
              <w:ind w:left="7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ban</w:t>
            </w:r>
          </w:p>
          <w:p w14:paraId="63654B48" w14:textId="77777777" w:rsidR="00870A9F" w:rsidRDefault="00870A9F" w:rsidP="00733FEA">
            <w:pPr>
              <w:spacing w:line="480" w:lineRule="auto"/>
              <w:ind w:left="7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4006011E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65AE52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8</w:t>
            </w:r>
          </w:p>
          <w:p w14:paraId="74DD5222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69A4D417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696C5D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–1.044</w:t>
            </w:r>
          </w:p>
          <w:p w14:paraId="2E6F2F36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7A72F52B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34688F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9</w:t>
            </w:r>
          </w:p>
          <w:p w14:paraId="209C0C32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14:paraId="1D8C9044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8739B9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2</w:t>
            </w:r>
          </w:p>
          <w:p w14:paraId="42BE50D0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</w:tcPr>
          <w:p w14:paraId="1A2F16E7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8E5F81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2–1.481</w:t>
            </w:r>
          </w:p>
          <w:p w14:paraId="3FF2AB8F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  <w:vAlign w:val="center"/>
          </w:tcPr>
          <w:p w14:paraId="5BAC62AA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F520C2A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  <w:p w14:paraId="09A9A37E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0A9F" w14:paraId="02B068A1" w14:textId="77777777" w:rsidTr="00733FEA">
        <w:tc>
          <w:tcPr>
            <w:tcW w:w="3665" w:type="dxa"/>
            <w:shd w:val="clear" w:color="auto" w:fill="auto"/>
            <w:vAlign w:val="center"/>
          </w:tcPr>
          <w:p w14:paraId="1726FA10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, n (%)</w:t>
            </w:r>
          </w:p>
          <w:p w14:paraId="4D53E9F0" w14:textId="77777777" w:rsidR="00870A9F" w:rsidRDefault="00870A9F" w:rsidP="00733FEA">
            <w:pPr>
              <w:spacing w:line="480" w:lineRule="auto"/>
              <w:ind w:left="708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30</w:t>
            </w:r>
          </w:p>
          <w:p w14:paraId="274289E2" w14:textId="77777777" w:rsidR="00870A9F" w:rsidRDefault="00870A9F" w:rsidP="00733FEA">
            <w:pPr>
              <w:spacing w:line="480" w:lineRule="auto"/>
              <w:ind w:left="7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≥30 (obese)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3EB079F2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430066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  <w:p w14:paraId="0C730779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3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33F26C33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2D9FB0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5427DC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1–1.962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6A8A05C0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0B86FE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469BDB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2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3CD61BBE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F3132C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33864F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17B439FA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20E4EA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FACE96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5–1.827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50D4016B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475729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E7B24F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8</w:t>
            </w:r>
          </w:p>
        </w:tc>
      </w:tr>
      <w:tr w:rsidR="00870A9F" w14:paraId="021C267B" w14:textId="77777777" w:rsidTr="00733FEA">
        <w:tc>
          <w:tcPr>
            <w:tcW w:w="3665" w:type="dxa"/>
            <w:shd w:val="clear" w:color="auto" w:fill="auto"/>
            <w:vAlign w:val="center"/>
          </w:tcPr>
          <w:p w14:paraId="44AA9991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hly income</w:t>
            </w:r>
          </w:p>
          <w:p w14:paraId="5FD2288B" w14:textId="77777777" w:rsidR="00870A9F" w:rsidRDefault="00870A9F" w:rsidP="00733FEA">
            <w:pPr>
              <w:spacing w:line="480" w:lineRule="auto"/>
              <w:ind w:left="7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mum wage and below</w:t>
            </w:r>
          </w:p>
          <w:p w14:paraId="1C6A3750" w14:textId="77777777" w:rsidR="00870A9F" w:rsidRDefault="00870A9F" w:rsidP="00733FEA">
            <w:pPr>
              <w:spacing w:line="480" w:lineRule="auto"/>
              <w:ind w:left="7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 to 2 times the minimum wage</w:t>
            </w:r>
          </w:p>
          <w:p w14:paraId="31D8B13C" w14:textId="77777777" w:rsidR="00870A9F" w:rsidRDefault="00870A9F" w:rsidP="00733FEA">
            <w:pPr>
              <w:spacing w:line="480" w:lineRule="auto"/>
              <w:ind w:left="7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mum wage &gt;2 times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611414F9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758DEA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95</w:t>
            </w:r>
          </w:p>
          <w:p w14:paraId="6AD234B4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5</w:t>
            </w:r>
          </w:p>
          <w:p w14:paraId="1D3CD068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4113F8BA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39D455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3–3.284</w:t>
            </w:r>
          </w:p>
          <w:p w14:paraId="639395C5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3–2.114</w:t>
            </w:r>
          </w:p>
          <w:p w14:paraId="2FE59F0D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17139290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EA53CF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7</w:t>
            </w:r>
          </w:p>
          <w:p w14:paraId="0C9E2091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8</w:t>
            </w:r>
          </w:p>
          <w:p w14:paraId="29541186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14:paraId="19311A06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C01194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6</w:t>
            </w:r>
          </w:p>
          <w:p w14:paraId="626F137C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4</w:t>
            </w:r>
          </w:p>
          <w:p w14:paraId="5A4B6924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</w:tcPr>
          <w:p w14:paraId="1A0D75E7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70E102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2–3.09</w:t>
            </w:r>
          </w:p>
          <w:p w14:paraId="3274C525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7–2.023</w:t>
            </w:r>
          </w:p>
          <w:p w14:paraId="44BBF7DB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  <w:vAlign w:val="center"/>
          </w:tcPr>
          <w:p w14:paraId="7A20571C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BAC31C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9</w:t>
            </w:r>
          </w:p>
          <w:p w14:paraId="28DBDF6B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3</w:t>
            </w:r>
          </w:p>
          <w:p w14:paraId="1616C1F9" w14:textId="77777777" w:rsidR="00870A9F" w:rsidRDefault="00870A9F" w:rsidP="00733F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CFCF8EE" w14:textId="77777777" w:rsidR="00870A9F" w:rsidRDefault="00870A9F" w:rsidP="00870A9F">
      <w:pPr>
        <w:pStyle w:val="EndNoteBibliography"/>
        <w:spacing w:line="480" w:lineRule="auto"/>
        <w:rPr>
          <w:rFonts w:ascii="Times New Roman" w:eastAsiaTheme="minorHAnsi" w:hAnsi="Times New Roman" w:cs="Times New Roman"/>
          <w:sz w:val="24"/>
          <w:lang w:eastAsia="en-US"/>
        </w:rPr>
      </w:pPr>
    </w:p>
    <w:p w14:paraId="5FE67770" w14:textId="77777777" w:rsidR="00870A9F" w:rsidRDefault="00870A9F" w:rsidP="00870A9F"/>
    <w:p w14:paraId="0D09D562" w14:textId="2780DE45" w:rsidR="00870A9F" w:rsidRPr="00870A9F" w:rsidRDefault="00870A9F" w:rsidP="00870A9F">
      <w:pPr>
        <w:tabs>
          <w:tab w:val="left" w:pos="5355"/>
        </w:tabs>
      </w:pPr>
    </w:p>
    <w:sectPr w:rsidR="00870A9F" w:rsidRPr="00870A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D09"/>
    <w:rsid w:val="00197D09"/>
    <w:rsid w:val="003C5CFF"/>
    <w:rsid w:val="00647EB0"/>
    <w:rsid w:val="00870A9F"/>
    <w:rsid w:val="00934FBF"/>
    <w:rsid w:val="00C406FF"/>
    <w:rsid w:val="00FB5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69F170"/>
  <w15:chartTrackingRefBased/>
  <w15:docId w15:val="{688FE043-8CDB-4DC0-9CD8-DB561893B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291"/>
    <w:rPr>
      <w:kern w:val="0"/>
      <w:lang w:val="en-GB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EndNoteBibliographyChar">
    <w:name w:val="EndNote Bibliography Char"/>
    <w:link w:val="EndNoteBibliography"/>
    <w:qFormat/>
    <w:rsid w:val="00FB5291"/>
    <w:rPr>
      <w:rFonts w:ascii="Calibri" w:eastAsia="Times New Roman" w:hAnsi="Calibri" w:cs="Calibri"/>
      <w:szCs w:val="24"/>
      <w:lang w:val="en-US" w:eastAsia="tr-TR"/>
    </w:rPr>
  </w:style>
  <w:style w:type="paragraph" w:customStyle="1" w:styleId="EndNoteBibliography">
    <w:name w:val="EndNote Bibliography"/>
    <w:basedOn w:val="Normal"/>
    <w:link w:val="EndNoteBibliographyChar"/>
    <w:qFormat/>
    <w:rsid w:val="00FB5291"/>
    <w:pPr>
      <w:spacing w:after="0" w:line="240" w:lineRule="auto"/>
      <w:jc w:val="both"/>
    </w:pPr>
    <w:rPr>
      <w:rFonts w:ascii="Calibri" w:eastAsia="Times New Roman" w:hAnsi="Calibri" w:cs="Calibri"/>
      <w:kern w:val="2"/>
      <w:szCs w:val="24"/>
      <w:lang w:val="en-US" w:eastAsia="tr-TR"/>
      <w14:ligatures w14:val="standardContextual"/>
    </w:rPr>
  </w:style>
  <w:style w:type="table" w:styleId="TabloKlavuzu">
    <w:name w:val="Table Grid"/>
    <w:basedOn w:val="NormalTablo"/>
    <w:uiPriority w:val="39"/>
    <w:rsid w:val="00FB5291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3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 Arslan</dc:creator>
  <cp:keywords/>
  <dc:description/>
  <cp:lastModifiedBy>Bahar Arslan</cp:lastModifiedBy>
  <cp:revision>2</cp:revision>
  <dcterms:created xsi:type="dcterms:W3CDTF">2024-04-15T17:08:00Z</dcterms:created>
  <dcterms:modified xsi:type="dcterms:W3CDTF">2024-04-15T17:08:00Z</dcterms:modified>
</cp:coreProperties>
</file>